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8DFDB" w14:textId="0CC1F935" w:rsidR="00305E17" w:rsidRPr="00353E5C" w:rsidRDefault="00305E17" w:rsidP="00F129C2">
      <w:pPr>
        <w:pStyle w:val="Caption"/>
        <w:rPr>
          <w:rFonts w:ascii="Times New Roman" w:hAnsi="Times New Roman" w:cs="Times New Roman"/>
        </w:rPr>
      </w:pPr>
      <w:r w:rsidRPr="00353E5C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19462C6" wp14:editId="66DCCF4A">
                <wp:simplePos x="0" y="0"/>
                <wp:positionH relativeFrom="margin">
                  <wp:posOffset>3467100</wp:posOffset>
                </wp:positionH>
                <wp:positionV relativeFrom="paragraph">
                  <wp:posOffset>13335</wp:posOffset>
                </wp:positionV>
                <wp:extent cx="2471420" cy="1404620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1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D192C" w14:textId="09E30020" w:rsidR="00305E17" w:rsidRPr="00114185" w:rsidRDefault="00305E17" w:rsidP="00C8040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Fig. 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instrText xml:space="preserve"> SEQ Fig. \* ARABIC </w:instrTex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061288"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18"/>
                                <w:szCs w:val="18"/>
                              </w:rPr>
                              <w:t>1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| Cross-dataset A/B compartment MCC for multiple resolutions. 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ross-dataset MCC matrices </w:t>
                            </w:r>
                            <w:r w:rsidR="00561677" w:rsidRPr="0011418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for the whole genome 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t 500 kb, 250 kb, 100 kb, 50 kb, 25 kb, 10 kb, 5 kb, and 1 kb resolution. Dataset markings and the 5 kb resolution data are as shown in 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ig. </w:t>
                            </w:r>
                            <w:r w:rsidR="007103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Pr="0011418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the main tex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9462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3pt;margin-top:1.05pt;width:194.6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" stroked="f">
                <v:textbox style="mso-fit-shape-to-text:t">
                  <w:txbxContent>
                    <w:p w14:paraId="42FD192C" w14:textId="09E30020" w:rsidR="00305E17" w:rsidRPr="00114185" w:rsidRDefault="00305E17" w:rsidP="00C8040E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Supplementary Fig. </w:t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begin"/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instrText xml:space="preserve"> SEQ Fig. \* ARABIC </w:instrText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separate"/>
                      </w:r>
                      <w:r w:rsidR="00061288" w:rsidRPr="00114185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18"/>
                          <w:szCs w:val="18"/>
                        </w:rPr>
                        <w:t>1</w:t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end"/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| Cross-dataset A/B compartment MCC for multiple resolutions. </w:t>
                      </w:r>
                      <w:r w:rsidRPr="0011418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ross-dataset MCC matrices </w:t>
                      </w:r>
                      <w:r w:rsidR="00561677" w:rsidRPr="0011418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for the whole genome </w:t>
                      </w:r>
                      <w:r w:rsidRPr="0011418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t 500 kb, 250 kb, 100 kb, 50 kb, 25 kb, 10 kb, 5 kb, and 1 kb resolution. Dataset markings and the 5 kb resolution data are as shown in </w:t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Fig. </w:t>
                      </w:r>
                      <w:r w:rsidR="00710324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11418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Pr="0011418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f the main tex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3E5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39" behindDoc="1" locked="0" layoutInCell="1" allowOverlap="1" wp14:anchorId="3C08D6BE" wp14:editId="57985F02">
            <wp:simplePos x="0" y="0"/>
            <wp:positionH relativeFrom="column">
              <wp:posOffset>2540</wp:posOffset>
            </wp:positionH>
            <wp:positionV relativeFrom="paragraph">
              <wp:posOffset>7620</wp:posOffset>
            </wp:positionV>
            <wp:extent cx="5941060" cy="7162800"/>
            <wp:effectExtent l="0" t="0" r="2540" b="0"/>
            <wp:wrapTight wrapText="bothSides">
              <wp:wrapPolygon edited="0">
                <wp:start x="0" y="0"/>
                <wp:lineTo x="0" y="21543"/>
                <wp:lineTo x="21540" y="21543"/>
                <wp:lineTo x="21540" y="0"/>
                <wp:lineTo x="0" y="0"/>
              </wp:wrapPolygon>
            </wp:wrapTight>
            <wp:docPr id="5577082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6BDE" w:rsidRPr="00353E5C">
        <w:rPr>
          <w:rFonts w:ascii="Times New Roman" w:hAnsi="Times New Roman" w:cs="Times New Roman"/>
        </w:rPr>
        <w:br w:type="page"/>
      </w:r>
      <w:r w:rsidR="00F129C2" w:rsidRPr="00353E5C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01D3B34" wp14:editId="6F85B171">
                <wp:simplePos x="0" y="0"/>
                <wp:positionH relativeFrom="margin">
                  <wp:align>right</wp:align>
                </wp:positionH>
                <wp:positionV relativeFrom="paragraph">
                  <wp:posOffset>363</wp:posOffset>
                </wp:positionV>
                <wp:extent cx="2471420" cy="1363345"/>
                <wp:effectExtent l="0" t="0" r="5080" b="8255"/>
                <wp:wrapSquare wrapText="bothSides"/>
                <wp:docPr id="1976622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1420" cy="13634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E0E7D" w14:textId="54027062" w:rsidR="00F129C2" w:rsidRPr="00E24D40" w:rsidRDefault="00F129C2" w:rsidP="00E24D4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Fig. 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instrText xml:space="preserve"> SEQ Fig. \* ARABIC </w:instrTex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061288"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18"/>
                                <w:szCs w:val="18"/>
                              </w:rPr>
                              <w:t>2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6667A8"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| Cross-dataset A/B compartment orientation agreement.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/B compartment orientation agreement matrices </w:t>
                            </w:r>
                            <w:r w:rsidR="00561677" w:rsidRPr="00E24D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for the whole genome 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t 500 kb, 250 kb, 100 kb, 50 kb, 25 kb, 10 kb, 5 kb, and 1 kb resolution. Dataset markings and the 5 kb resolution data are as shown in 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. 4d</w:t>
                            </w:r>
                            <w:r w:rsidRPr="00E24D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the main tex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D3B34" id="_x0000_s1027" type="#_x0000_t202" style="position:absolute;margin-left:143.4pt;margin-top:.05pt;width:194.6pt;height:107.3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" stroked="f">
                <v:textbox>
                  <w:txbxContent>
                    <w:p w14:paraId="308E0E7D" w14:textId="54027062" w:rsidR="00F129C2" w:rsidRPr="00E24D40" w:rsidRDefault="00F129C2" w:rsidP="00E24D40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Supplementary Fig. </w:t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begin"/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instrText xml:space="preserve"> SEQ Fig. \* ARABIC </w:instrText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separate"/>
                      </w:r>
                      <w:r w:rsidR="00061288" w:rsidRPr="00E24D40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18"/>
                          <w:szCs w:val="18"/>
                        </w:rPr>
                        <w:t>2</w:t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fldChar w:fldCharType="end"/>
                      </w:r>
                      <w:r w:rsidR="006667A8"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| Cross-dataset A/B compartment orientation agreement.</w:t>
                      </w:r>
                      <w:r w:rsidRPr="00E24D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/B compartment orientation agreement matrices </w:t>
                      </w:r>
                      <w:r w:rsidR="00561677" w:rsidRPr="00E24D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for the whole genome </w:t>
                      </w:r>
                      <w:r w:rsidRPr="00E24D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t 500 kb, 250 kb, 100 kb, 50 kb, 25 kb, 10 kb, 5 kb, and 1 kb resolution. Dataset markings and the 5 kb resolution data are as shown in </w:t>
                      </w:r>
                      <w:r w:rsidRPr="00E24D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. 4d</w:t>
                      </w:r>
                      <w:r w:rsidRPr="00E24D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f the main tex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129C2" w:rsidRPr="00353E5C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46245F4A" wp14:editId="0882293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290435"/>
            <wp:effectExtent l="0" t="0" r="0" b="5715"/>
            <wp:wrapTight wrapText="bothSides">
              <wp:wrapPolygon edited="0">
                <wp:start x="0" y="0"/>
                <wp:lineTo x="0" y="21560"/>
                <wp:lineTo x="21531" y="21560"/>
                <wp:lineTo x="21531" y="0"/>
                <wp:lineTo x="0" y="0"/>
              </wp:wrapPolygon>
            </wp:wrapTight>
            <wp:docPr id="16840677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9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3E5C">
        <w:rPr>
          <w:rFonts w:ascii="Times New Roman" w:hAnsi="Times New Roman" w:cs="Times New Roman"/>
        </w:rPr>
        <w:br w:type="page"/>
      </w:r>
    </w:p>
    <w:p w14:paraId="14471693" w14:textId="13B8B98B" w:rsidR="00977139" w:rsidRPr="00353E5C" w:rsidRDefault="00D72144" w:rsidP="00305E17">
      <w:pPr>
        <w:pStyle w:val="Caption"/>
        <w:rPr>
          <w:rFonts w:ascii="Times New Roman" w:hAnsi="Times New Roman" w:cs="Times New Roman"/>
          <w:b/>
          <w:bCs/>
          <w:i w:val="0"/>
          <w:iCs w:val="0"/>
          <w:noProof/>
        </w:rPr>
      </w:pPr>
      <w:r w:rsidRPr="00353E5C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1C6B96" wp14:editId="63AAF299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1448435" cy="1719580"/>
                <wp:effectExtent l="0" t="0" r="0" b="0"/>
                <wp:wrapSquare wrapText="bothSides"/>
                <wp:docPr id="14570167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8435" cy="17195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76EA0" w14:textId="3F1A39D7" w:rsidR="00561677" w:rsidRPr="00353E5C" w:rsidRDefault="00561677" w:rsidP="005D7C49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Supplementary </w: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. </w: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instrText xml:space="preserve"> SEQ Fig. \* ARABIC </w:instrTex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="00137914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</w:rPr>
                              <w:t>3</w: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| Resolution selection evaluation through cross-resolution MCC within the same dataset.</w:t>
                            </w:r>
                            <w:r w:rsidR="00061288" w:rsidRPr="00353E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Cross-resolution MCC matrices for all 21 datasets. Dataset G is also shown in 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. </w:t>
                            </w:r>
                            <w:r w:rsidR="00D0182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6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a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of the main text. See 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. </w:t>
                            </w:r>
                            <w:r w:rsidR="00D0182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6</w:t>
                            </w:r>
                            <w:r w:rsidR="00B416BF" w:rsidRPr="00353E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for details on orientation se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C6B96" id="_x0000_s1028" type="#_x0000_t202" style="position:absolute;margin-left:62.85pt;margin-top:0;width:114.05pt;height:135.4pt;z-index:25166848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" filled="f" stroked="f">
                <v:textbox>
                  <w:txbxContent>
                    <w:p w14:paraId="59976EA0" w14:textId="3F1A39D7" w:rsidR="00561677" w:rsidRPr="00353E5C" w:rsidRDefault="00561677" w:rsidP="005D7C49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Supplementary </w:t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. </w:t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instrText xml:space="preserve"> SEQ Fig. \* ARABIC </w:instrText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="00137914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</w:rPr>
                        <w:t>3</w:t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061288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| Resolution selection evaluation through cross-resolution MCC within the same dataset.</w:t>
                      </w:r>
                      <w:r w:rsidR="00061288" w:rsidRPr="00353E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B416BF" w:rsidRPr="00353E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Cross-resolution MCC matrices for all 21 datasets. Dataset G is also shown in </w:t>
                      </w:r>
                      <w:r w:rsidR="00B416BF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. </w:t>
                      </w:r>
                      <w:r w:rsidR="00D0182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6</w:t>
                      </w:r>
                      <w:r w:rsidR="00B416BF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a</w:t>
                      </w:r>
                      <w:r w:rsidR="00B416BF" w:rsidRPr="00353E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of the main text. See </w:t>
                      </w:r>
                      <w:r w:rsidR="00B416BF" w:rsidRPr="00353E5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. </w:t>
                      </w:r>
                      <w:r w:rsidR="00D0182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6</w:t>
                      </w:r>
                      <w:r w:rsidR="00B416BF" w:rsidRPr="00353E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for details on orientation selec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53E5C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drawing>
          <wp:anchor distT="0" distB="0" distL="114300" distR="114300" simplePos="0" relativeHeight="251657214" behindDoc="1" locked="0" layoutInCell="1" allowOverlap="1" wp14:anchorId="4D44232F" wp14:editId="550FBB7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623435" cy="7793355"/>
            <wp:effectExtent l="0" t="0" r="5715" b="0"/>
            <wp:wrapTight wrapText="bothSides">
              <wp:wrapPolygon edited="0">
                <wp:start x="0" y="0"/>
                <wp:lineTo x="0" y="21542"/>
                <wp:lineTo x="21538" y="21542"/>
                <wp:lineTo x="21538" y="0"/>
                <wp:lineTo x="0" y="0"/>
              </wp:wrapPolygon>
            </wp:wrapTight>
            <wp:docPr id="1352979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779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5E17" w:rsidRPr="00353E5C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</w:p>
    <w:sectPr w:rsidR="00977139" w:rsidRPr="00353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39"/>
    <w:rsid w:val="00061288"/>
    <w:rsid w:val="00114185"/>
    <w:rsid w:val="00120561"/>
    <w:rsid w:val="00137914"/>
    <w:rsid w:val="001856A8"/>
    <w:rsid w:val="001A1815"/>
    <w:rsid w:val="001F1BFF"/>
    <w:rsid w:val="00305E17"/>
    <w:rsid w:val="00311A37"/>
    <w:rsid w:val="00327851"/>
    <w:rsid w:val="003528EA"/>
    <w:rsid w:val="00353E5C"/>
    <w:rsid w:val="0039396F"/>
    <w:rsid w:val="00407107"/>
    <w:rsid w:val="00523B5F"/>
    <w:rsid w:val="00561677"/>
    <w:rsid w:val="005D7C49"/>
    <w:rsid w:val="00607C13"/>
    <w:rsid w:val="0066078D"/>
    <w:rsid w:val="006667A8"/>
    <w:rsid w:val="00710324"/>
    <w:rsid w:val="007966CF"/>
    <w:rsid w:val="007B28E9"/>
    <w:rsid w:val="007C053D"/>
    <w:rsid w:val="00840CD8"/>
    <w:rsid w:val="008E00F1"/>
    <w:rsid w:val="008E6651"/>
    <w:rsid w:val="00906101"/>
    <w:rsid w:val="009461EB"/>
    <w:rsid w:val="00977139"/>
    <w:rsid w:val="009F3FFD"/>
    <w:rsid w:val="009F6BDE"/>
    <w:rsid w:val="00AA7F51"/>
    <w:rsid w:val="00AC1F0D"/>
    <w:rsid w:val="00B416BF"/>
    <w:rsid w:val="00B755CA"/>
    <w:rsid w:val="00B81B1F"/>
    <w:rsid w:val="00BB6FFA"/>
    <w:rsid w:val="00BF3614"/>
    <w:rsid w:val="00C8040E"/>
    <w:rsid w:val="00CC19C8"/>
    <w:rsid w:val="00D0182F"/>
    <w:rsid w:val="00D30169"/>
    <w:rsid w:val="00D72144"/>
    <w:rsid w:val="00DB1111"/>
    <w:rsid w:val="00E22EBB"/>
    <w:rsid w:val="00E24D40"/>
    <w:rsid w:val="00E86A34"/>
    <w:rsid w:val="00F129C2"/>
    <w:rsid w:val="00F306C9"/>
    <w:rsid w:val="00F65B83"/>
    <w:rsid w:val="00FC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D54C"/>
  <w15:chartTrackingRefBased/>
  <w15:docId w15:val="{08AC7B5D-53E3-4FA3-A672-531C8C05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13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713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Soon Chan</dc:creator>
  <cp:keywords/>
  <dc:description/>
  <cp:lastModifiedBy>Wai Soon Chan</cp:lastModifiedBy>
  <cp:revision>40</cp:revision>
  <dcterms:created xsi:type="dcterms:W3CDTF">2025-10-03T06:45:00Z</dcterms:created>
  <dcterms:modified xsi:type="dcterms:W3CDTF">2025-11-21T07:36:00Z</dcterms:modified>
</cp:coreProperties>
</file>